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8E1F8" w14:textId="22040DE6" w:rsidR="0075106A" w:rsidRPr="00396D74" w:rsidRDefault="005C3576" w:rsidP="0075106A">
      <w:pPr>
        <w:pStyle w:val="ab"/>
        <w:keepNext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75106A" w:rsidRPr="00396D7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D3A78">
        <w:rPr>
          <w:rFonts w:ascii="Arial" w:hAnsi="Arial" w:cs="Arial"/>
          <w:b/>
          <w:bCs/>
          <w:sz w:val="24"/>
          <w:szCs w:val="24"/>
        </w:rPr>
        <w:t>I</w:t>
      </w:r>
      <w:r w:rsidR="007E5848">
        <w:rPr>
          <w:rFonts w:ascii="Arial" w:hAnsi="Arial" w:cs="Arial"/>
          <w:b/>
          <w:bCs/>
          <w:sz w:val="24"/>
          <w:szCs w:val="24"/>
        </w:rPr>
        <w:t>I</w:t>
      </w:r>
      <w:r w:rsidR="0075106A" w:rsidRPr="00396D74">
        <w:rPr>
          <w:rFonts w:ascii="Arial" w:hAnsi="Arial" w:cs="Arial"/>
          <w:b/>
          <w:bCs/>
          <w:sz w:val="24"/>
          <w:szCs w:val="24"/>
        </w:rPr>
        <w:t xml:space="preserve">. </w:t>
      </w:r>
      <w:r w:rsidR="007E5848">
        <w:rPr>
          <w:rFonts w:ascii="Arial" w:hAnsi="Arial" w:cs="Arial"/>
          <w:b/>
          <w:bCs/>
          <w:sz w:val="24"/>
          <w:szCs w:val="24"/>
        </w:rPr>
        <w:t>Natural killer cell mediated cytotoxicity s</w:t>
      </w:r>
      <w:r w:rsidR="0046138E">
        <w:rPr>
          <w:rFonts w:ascii="Arial" w:hAnsi="Arial" w:cs="Arial"/>
          <w:b/>
          <w:bCs/>
          <w:sz w:val="24"/>
          <w:szCs w:val="24"/>
        </w:rPr>
        <w:t xml:space="preserve">ignaling </w:t>
      </w:r>
      <w:r w:rsidR="007E5848">
        <w:rPr>
          <w:rFonts w:ascii="Arial" w:hAnsi="Arial" w:cs="Arial"/>
          <w:b/>
          <w:bCs/>
          <w:sz w:val="24"/>
          <w:szCs w:val="24"/>
        </w:rPr>
        <w:t>p</w:t>
      </w:r>
      <w:r w:rsidR="0046138E">
        <w:rPr>
          <w:rFonts w:ascii="Arial" w:hAnsi="Arial" w:cs="Arial"/>
          <w:b/>
          <w:bCs/>
          <w:sz w:val="24"/>
          <w:szCs w:val="24"/>
        </w:rPr>
        <w:t xml:space="preserve">athway-related </w:t>
      </w:r>
      <w:r w:rsidR="007E5848">
        <w:rPr>
          <w:rFonts w:ascii="Arial" w:hAnsi="Arial" w:cs="Arial"/>
          <w:b/>
          <w:bCs/>
          <w:sz w:val="24"/>
          <w:szCs w:val="24"/>
        </w:rPr>
        <w:t>g</w:t>
      </w:r>
      <w:r w:rsidR="0046138E">
        <w:rPr>
          <w:rFonts w:ascii="Arial" w:hAnsi="Arial" w:cs="Arial"/>
          <w:b/>
          <w:bCs/>
          <w:sz w:val="24"/>
          <w:szCs w:val="24"/>
        </w:rPr>
        <w:t>enes</w:t>
      </w:r>
    </w:p>
    <w:tbl>
      <w:tblPr>
        <w:tblStyle w:val="2"/>
        <w:tblW w:w="762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2093"/>
      </w:tblGrid>
      <w:tr w:rsidR="00CF6FAD" w14:paraId="6307DB19" w14:textId="77777777" w:rsidTr="00C11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vAlign w:val="center"/>
          </w:tcPr>
          <w:p w14:paraId="5AC1AE93" w14:textId="56D70D2B" w:rsidR="00CF6FAD" w:rsidRPr="00CE16D4" w:rsidRDefault="002672B9" w:rsidP="00771223">
            <w:pPr>
              <w:spacing w:line="360" w:lineRule="auto"/>
              <w:jc w:val="center"/>
            </w:pPr>
            <w:r w:rsidRPr="00CE16D4">
              <w:rPr>
                <w:rFonts w:ascii="Arial" w:hAnsi="Arial" w:cs="Arial"/>
                <w:sz w:val="24"/>
              </w:rPr>
              <w:t>Gene Nam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353222E" w14:textId="12F70394" w:rsidR="00CF6FAD" w:rsidRPr="00CE16D4" w:rsidRDefault="002672B9" w:rsidP="007712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16D4">
              <w:rPr>
                <w:rFonts w:ascii="Arial" w:hAnsi="Arial" w:cs="Arial"/>
                <w:sz w:val="24"/>
              </w:rPr>
              <w:t>Log2FoldChange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7532451" w14:textId="45BA4315" w:rsidR="00CF6FAD" w:rsidRPr="00CE16D4" w:rsidRDefault="002672B9" w:rsidP="0077122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CE16D4">
              <w:rPr>
                <w:rFonts w:ascii="Arial" w:hAnsi="Arial" w:cs="Arial"/>
                <w:sz w:val="24"/>
              </w:rPr>
              <w:t>adjust p-value</w:t>
            </w:r>
          </w:p>
        </w:tc>
      </w:tr>
      <w:tr w:rsidR="00901162" w14:paraId="660478FC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3E73E6B" w14:textId="772658D9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PTK2B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39527B11" w14:textId="29444C36" w:rsidR="00901162" w:rsidRPr="00CE16D4" w:rsidRDefault="00F97A8B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0</w:t>
            </w:r>
            <w:r>
              <w:rPr>
                <w:rFonts w:ascii="Arial" w:hAnsi="Arial" w:cs="Arial" w:hint="eastAsia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74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2C48201B" w14:textId="63A1401E" w:rsidR="00901162" w:rsidRPr="00CE16D4" w:rsidRDefault="00CE16D4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</w:t>
            </w:r>
            <w:r w:rsidR="00F97A8B">
              <w:rPr>
                <w:rFonts w:ascii="Arial" w:hAnsi="Arial" w:cs="Arial"/>
                <w:sz w:val="24"/>
              </w:rPr>
              <w:t>135</w:t>
            </w:r>
          </w:p>
        </w:tc>
      </w:tr>
      <w:tr w:rsidR="00901162" w14:paraId="735D07EF" w14:textId="77777777" w:rsidTr="00C11ED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54A238D5" w14:textId="11E99ADE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MAP2K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E6B22AF" w14:textId="0EC126D9" w:rsidR="00901162" w:rsidRPr="00CE16D4" w:rsidRDefault="00F97A8B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0.76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F1E9594" w14:textId="23E13B28" w:rsidR="00901162" w:rsidRPr="00CE16D4" w:rsidRDefault="00CE16D4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</w:t>
            </w:r>
            <w:r w:rsidR="00F97A8B">
              <w:rPr>
                <w:rFonts w:ascii="Arial" w:hAnsi="Arial" w:cs="Arial"/>
                <w:sz w:val="24"/>
              </w:rPr>
              <w:t>101</w:t>
            </w:r>
          </w:p>
        </w:tc>
      </w:tr>
      <w:tr w:rsidR="00901162" w14:paraId="4636D924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53064C5E" w14:textId="146D6C6B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MAPK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AC8565" w14:textId="0D51D57F" w:rsidR="00901162" w:rsidRPr="00CE16D4" w:rsidRDefault="00F97A8B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0.92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C8645F6" w14:textId="494CE5CD" w:rsidR="00901162" w:rsidRPr="00CE16D4" w:rsidRDefault="00CE16D4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</w:t>
            </w:r>
            <w:r w:rsidR="00F97A8B">
              <w:rPr>
                <w:rFonts w:ascii="Arial" w:hAnsi="Arial" w:cs="Arial"/>
                <w:sz w:val="24"/>
              </w:rPr>
              <w:t>66</w:t>
            </w:r>
          </w:p>
        </w:tc>
      </w:tr>
      <w:tr w:rsidR="00901162" w14:paraId="7405868F" w14:textId="77777777" w:rsidTr="00C11ED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41350DC6" w14:textId="3CE6FD3C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FCER1G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B5E3AA6" w14:textId="210E5241" w:rsidR="00901162" w:rsidRPr="00CE16D4" w:rsidRDefault="00F96985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0.9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8FCC45A" w14:textId="6DA60D01" w:rsidR="00901162" w:rsidRPr="00CE16D4" w:rsidRDefault="00F96985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17</w:t>
            </w:r>
          </w:p>
        </w:tc>
      </w:tr>
      <w:tr w:rsidR="00901162" w14:paraId="10315AE2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1308224C" w14:textId="3B2C09E9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PTPN6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A188B50" w14:textId="7717ADC5" w:rsidR="00901162" w:rsidRPr="00CE16D4" w:rsidRDefault="00360B73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1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AA53D66" w14:textId="02C7956C" w:rsidR="00901162" w:rsidRPr="00CE16D4" w:rsidRDefault="00360B73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77</w:t>
            </w:r>
          </w:p>
        </w:tc>
      </w:tr>
      <w:tr w:rsidR="00901162" w14:paraId="42E4A974" w14:textId="77777777" w:rsidTr="00C11ED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507847FF" w14:textId="6AE6444A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TYROBP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16EEECF" w14:textId="4A13B322" w:rsidR="00901162" w:rsidRPr="00CE16D4" w:rsidRDefault="004C6536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4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7CC47A1" w14:textId="1E18C0EE" w:rsidR="00901162" w:rsidRPr="00CE16D4" w:rsidRDefault="004C6536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30</w:t>
            </w:r>
          </w:p>
        </w:tc>
      </w:tr>
      <w:tr w:rsidR="00901162" w14:paraId="5B453F02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5945A94C" w14:textId="27D64C6F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LA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07CA080" w14:textId="4A38279F" w:rsidR="00901162" w:rsidRPr="00CE16D4" w:rsidRDefault="00A17AB5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4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8262AD0" w14:textId="22658A50" w:rsidR="00901162" w:rsidRPr="00CE16D4" w:rsidRDefault="00A17AB5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36</w:t>
            </w:r>
          </w:p>
        </w:tc>
      </w:tr>
      <w:tr w:rsidR="00901162" w14:paraId="659FD175" w14:textId="77777777" w:rsidTr="00C11ED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0A8F1A94" w14:textId="11F59132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PRF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EFB53FE" w14:textId="3DA33A43" w:rsidR="00901162" w:rsidRPr="00CE16D4" w:rsidRDefault="00472C76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6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AD201E6" w14:textId="71EDBFDD" w:rsidR="00901162" w:rsidRPr="00CE16D4" w:rsidRDefault="00472C76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36</w:t>
            </w:r>
          </w:p>
        </w:tc>
      </w:tr>
      <w:tr w:rsidR="00901162" w14:paraId="6F525B0C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3F336DEA" w14:textId="4FD9D59A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SH2D1B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0C7FE0" w14:textId="08D86DC1" w:rsidR="00901162" w:rsidRPr="00CE16D4" w:rsidRDefault="00EA013C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6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192945D" w14:textId="7EB087F9" w:rsidR="00901162" w:rsidRPr="00CE16D4" w:rsidRDefault="00EA013C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25</w:t>
            </w:r>
          </w:p>
        </w:tc>
      </w:tr>
      <w:tr w:rsidR="00901162" w14:paraId="083F8D4F" w14:textId="77777777" w:rsidTr="00C11ED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457BBC18" w14:textId="00FD136C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FASLG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6EBB6EA" w14:textId="78610552" w:rsidR="00901162" w:rsidRPr="00CE16D4" w:rsidRDefault="00EA013C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</w:t>
            </w:r>
            <w:r>
              <w:rPr>
                <w:rFonts w:ascii="Arial" w:hAnsi="Arial" w:cs="Arial" w:hint="eastAsia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7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BD512D1" w14:textId="22A8F234" w:rsidR="00901162" w:rsidRPr="00CE16D4" w:rsidRDefault="00EA013C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48</w:t>
            </w:r>
          </w:p>
        </w:tc>
      </w:tr>
      <w:tr w:rsidR="00901162" w14:paraId="7DB34474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091CB7B7" w14:textId="609E213C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GZMB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DC09ACF" w14:textId="42E5B1C7" w:rsidR="00901162" w:rsidRPr="00CE16D4" w:rsidRDefault="00360B73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8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0FFBAEF" w14:textId="4299D039" w:rsidR="00901162" w:rsidRPr="00CE16D4" w:rsidRDefault="00360B73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2</w:t>
            </w:r>
          </w:p>
        </w:tc>
      </w:tr>
      <w:tr w:rsidR="00901162" w14:paraId="45358DA5" w14:textId="77777777" w:rsidTr="00C11ED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615609FA" w14:textId="3FC9212A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ICAM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CC9B521" w14:textId="41319F00" w:rsidR="00901162" w:rsidRPr="00CE16D4" w:rsidRDefault="00EA013C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9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1368FC0" w14:textId="0F9BDF38" w:rsidR="00901162" w:rsidRPr="00CE16D4" w:rsidRDefault="00EA013C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27</w:t>
            </w:r>
          </w:p>
        </w:tc>
      </w:tr>
      <w:tr w:rsidR="00901162" w14:paraId="3FF4369F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3287C510" w14:textId="3D2BAA15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PIK3CD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D9FD3A7" w14:textId="17753A66" w:rsidR="00901162" w:rsidRPr="00CE16D4" w:rsidRDefault="00EA013C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9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787632B" w14:textId="0480C053" w:rsidR="00901162" w:rsidRPr="00CE16D4" w:rsidRDefault="00EA013C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8</w:t>
            </w:r>
          </w:p>
        </w:tc>
      </w:tr>
      <w:tr w:rsidR="00901162" w14:paraId="1FF71EBC" w14:textId="77777777" w:rsidTr="00C11ED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16E04EFA" w14:textId="1F61D233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LCP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6427ECC" w14:textId="73803562" w:rsidR="00901162" w:rsidRPr="00CE16D4" w:rsidRDefault="008B3D29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97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00737DE" w14:textId="11966B64" w:rsidR="00901162" w:rsidRPr="00CE16D4" w:rsidRDefault="008B3D29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1</w:t>
            </w:r>
          </w:p>
        </w:tc>
      </w:tr>
      <w:tr w:rsidR="00901162" w14:paraId="1A6C4CBB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6662D907" w14:textId="2ABD3E64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FY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92CCD5D" w14:textId="5109CBA5" w:rsidR="00901162" w:rsidRPr="00CE16D4" w:rsidRDefault="008B3D29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2.3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6CF513C" w14:textId="6E3CD254" w:rsidR="00901162" w:rsidRPr="00CE16D4" w:rsidRDefault="008B3D29" w:rsidP="006101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02</w:t>
            </w:r>
          </w:p>
        </w:tc>
      </w:tr>
      <w:tr w:rsidR="00901162" w14:paraId="46302FDC" w14:textId="77777777" w:rsidTr="00C11ED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3C7B7C6E" w14:textId="0F1D5E9A" w:rsidR="00901162" w:rsidRPr="00901162" w:rsidRDefault="00C11EDD" w:rsidP="00610182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NFAT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C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861598E" w14:textId="2A019961" w:rsidR="00901162" w:rsidRPr="00CE16D4" w:rsidRDefault="00AF3553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2.8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9B5955E" w14:textId="67A45096" w:rsidR="00901162" w:rsidRPr="00CE16D4" w:rsidRDefault="006A53B0" w:rsidP="006101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sym w:font="Symbol" w:char="F0B4"/>
            </w:r>
            <w:r>
              <w:rPr>
                <w:rFonts w:ascii="Arial" w:hAnsi="Arial" w:cs="Arial"/>
                <w:sz w:val="24"/>
              </w:rPr>
              <w:t>10</w:t>
            </w:r>
            <w:r w:rsidRPr="00B14362">
              <w:rPr>
                <w:rFonts w:ascii="Arial" w:hAnsi="Arial" w:cs="Arial"/>
                <w:sz w:val="24"/>
                <w:vertAlign w:val="superscript"/>
              </w:rPr>
              <w:t>-13</w:t>
            </w:r>
          </w:p>
        </w:tc>
      </w:tr>
      <w:tr w:rsidR="00CF6FAD" w14:paraId="78D868F1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3F6D4418" w14:textId="67B1BD26" w:rsidR="00CF6FAD" w:rsidRPr="00901162" w:rsidRDefault="00C11EDD" w:rsidP="0077122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I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TGB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DDA29C7" w14:textId="4CDC9321" w:rsidR="00CF6FAD" w:rsidRPr="00CE16D4" w:rsidRDefault="00AF3553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2.9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581A810" w14:textId="446D1F90" w:rsidR="00CF6FAD" w:rsidRPr="00CE16D4" w:rsidRDefault="00AF3553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00</w:t>
            </w:r>
            <w:r w:rsidR="007D77D4">
              <w:rPr>
                <w:rFonts w:ascii="Arial" w:hAnsi="Arial" w:cs="Arial"/>
                <w:sz w:val="24"/>
              </w:rPr>
              <w:t>9</w:t>
            </w:r>
          </w:p>
        </w:tc>
      </w:tr>
      <w:tr w:rsidR="00C11EDD" w14:paraId="2ED93D63" w14:textId="77777777" w:rsidTr="00C11ED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6748102F" w14:textId="7DB66BD1" w:rsidR="00C11EDD" w:rsidRDefault="00843887" w:rsidP="0077122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P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LCG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2A1DAC0" w14:textId="145D045E" w:rsidR="00C11EDD" w:rsidRDefault="00AF3553" w:rsidP="007712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3.08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651E55F" w14:textId="31B76C14" w:rsidR="00C11EDD" w:rsidRDefault="00AF3553" w:rsidP="007712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01</w:t>
            </w:r>
          </w:p>
        </w:tc>
      </w:tr>
      <w:tr w:rsidR="00C11EDD" w14:paraId="56A2F704" w14:textId="77777777" w:rsidTr="00C11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621CE119" w14:textId="26954C6F" w:rsidR="00C11EDD" w:rsidRDefault="00843887" w:rsidP="0077122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C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D24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8F458C6" w14:textId="14D32C8C" w:rsidR="00C11EDD" w:rsidRDefault="00AF3553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3.3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0FE4B7E" w14:textId="403BD13F" w:rsidR="00C11EDD" w:rsidRDefault="00AF3553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00</w:t>
            </w:r>
            <w:r w:rsidR="007D77D4">
              <w:rPr>
                <w:rFonts w:ascii="Arial" w:hAnsi="Arial" w:cs="Arial"/>
                <w:sz w:val="24"/>
              </w:rPr>
              <w:t>2</w:t>
            </w:r>
          </w:p>
        </w:tc>
      </w:tr>
      <w:tr w:rsidR="00C11EDD" w14:paraId="2134C2FA" w14:textId="77777777" w:rsidTr="0084388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0A2FB22A" w14:textId="3C7C9491" w:rsidR="00C11EDD" w:rsidRDefault="00843887" w:rsidP="0077122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H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CST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2D2B8D7" w14:textId="4F306ABE" w:rsidR="00C11EDD" w:rsidRDefault="00A32FDF" w:rsidP="007712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3.3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90A0A2A" w14:textId="7D7CA9BE" w:rsidR="00C11EDD" w:rsidRDefault="00A32FDF" w:rsidP="007712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00</w:t>
            </w:r>
            <w:r w:rsidR="00F132BB">
              <w:rPr>
                <w:rFonts w:ascii="Arial" w:hAnsi="Arial" w:cs="Arial"/>
                <w:sz w:val="24"/>
              </w:rPr>
              <w:t>4</w:t>
            </w:r>
          </w:p>
        </w:tc>
      </w:tr>
      <w:tr w:rsidR="00C11EDD" w14:paraId="431339C4" w14:textId="77777777" w:rsidTr="0084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5397B233" w14:textId="05FA5FE6" w:rsidR="00C11EDD" w:rsidRDefault="00843887" w:rsidP="0077122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CK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D9C2A76" w14:textId="65DA1E63" w:rsidR="00C11EDD" w:rsidRDefault="00A32FDF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3.44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B15EC32" w14:textId="3288CD11" w:rsidR="00C11EDD" w:rsidRDefault="00A32FDF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00</w:t>
            </w:r>
            <w:r w:rsidR="00F132BB">
              <w:rPr>
                <w:rFonts w:ascii="Arial" w:hAnsi="Arial" w:cs="Arial"/>
                <w:sz w:val="24"/>
              </w:rPr>
              <w:t>4</w:t>
            </w:r>
          </w:p>
        </w:tc>
      </w:tr>
      <w:tr w:rsidR="00843887" w14:paraId="5406158B" w14:textId="77777777" w:rsidTr="0084388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42F554D1" w14:textId="48B5D6A7" w:rsidR="00843887" w:rsidRDefault="005165C3" w:rsidP="0077122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S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H2D1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8C3AFEA" w14:textId="3C160306" w:rsidR="00843887" w:rsidRDefault="00A66550" w:rsidP="007712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3.49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640839D" w14:textId="0B9341FE" w:rsidR="00843887" w:rsidRDefault="00A66550" w:rsidP="007712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02</w:t>
            </w:r>
          </w:p>
        </w:tc>
      </w:tr>
      <w:tr w:rsidR="00843887" w14:paraId="022B2055" w14:textId="77777777" w:rsidTr="00843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4CBBF2B2" w14:textId="51F73892" w:rsidR="00843887" w:rsidRDefault="005165C3" w:rsidP="0077122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Z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AP7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15A6E54" w14:textId="09D5E5AC" w:rsidR="00843887" w:rsidRDefault="004176C5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3.5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5477A49" w14:textId="1C6E40CA" w:rsidR="00843887" w:rsidRDefault="00F132BB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.8</w:t>
            </w:r>
            <w:r>
              <w:rPr>
                <w:rFonts w:ascii="Arial" w:hAnsi="Arial" w:cs="Arial"/>
                <w:sz w:val="24"/>
              </w:rPr>
              <w:sym w:font="Symbol" w:char="F0B4"/>
            </w:r>
            <w:r>
              <w:rPr>
                <w:rFonts w:ascii="Arial" w:hAnsi="Arial" w:cs="Arial"/>
                <w:sz w:val="24"/>
              </w:rPr>
              <w:t>10</w:t>
            </w:r>
            <w:r w:rsidRPr="00B14362">
              <w:rPr>
                <w:rFonts w:ascii="Arial" w:hAnsi="Arial" w:cs="Arial"/>
                <w:sz w:val="24"/>
                <w:vertAlign w:val="superscript"/>
              </w:rPr>
              <w:t>-</w:t>
            </w:r>
            <w:r>
              <w:rPr>
                <w:rFonts w:ascii="Arial" w:hAnsi="Arial" w:cs="Arial"/>
                <w:sz w:val="24"/>
                <w:vertAlign w:val="superscript"/>
              </w:rPr>
              <w:t>5</w:t>
            </w:r>
          </w:p>
        </w:tc>
      </w:tr>
      <w:tr w:rsidR="00843887" w14:paraId="2AA441EC" w14:textId="77777777" w:rsidTr="005165C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7A2E88A8" w14:textId="41A66147" w:rsidR="00843887" w:rsidRDefault="005165C3" w:rsidP="0077122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I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TGA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63D9CB9" w14:textId="6AC17C4D" w:rsidR="00843887" w:rsidRDefault="004176C5" w:rsidP="007712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3.81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4B2639C" w14:textId="569C8163" w:rsidR="00843887" w:rsidRDefault="004764FD" w:rsidP="007712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9.3</w:t>
            </w:r>
            <w:r>
              <w:rPr>
                <w:rFonts w:ascii="Arial" w:hAnsi="Arial" w:cs="Arial"/>
                <w:sz w:val="24"/>
              </w:rPr>
              <w:sym w:font="Symbol" w:char="F0B4"/>
            </w:r>
            <w:r>
              <w:rPr>
                <w:rFonts w:ascii="Arial" w:hAnsi="Arial" w:cs="Arial"/>
                <w:sz w:val="24"/>
              </w:rPr>
              <w:t>10</w:t>
            </w:r>
            <w:r w:rsidRPr="00B14362">
              <w:rPr>
                <w:rFonts w:ascii="Arial" w:hAnsi="Arial" w:cs="Arial"/>
                <w:sz w:val="24"/>
                <w:vertAlign w:val="superscript"/>
              </w:rPr>
              <w:t>-</w:t>
            </w:r>
            <w:r>
              <w:rPr>
                <w:rFonts w:ascii="Arial" w:hAnsi="Arial" w:cs="Arial"/>
                <w:sz w:val="24"/>
                <w:vertAlign w:val="superscript"/>
              </w:rPr>
              <w:t>5</w:t>
            </w:r>
          </w:p>
        </w:tc>
      </w:tr>
      <w:tr w:rsidR="005165C3" w14:paraId="256EC0B5" w14:textId="77777777" w:rsidTr="00516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3DC7C4F8" w14:textId="48956830" w:rsidR="005165C3" w:rsidRDefault="005165C3" w:rsidP="00771223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C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D48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DC2341" w14:textId="3E53E9D7" w:rsidR="005165C3" w:rsidRDefault="004176C5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4.6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F414131" w14:textId="62EEEE2E" w:rsidR="005165C3" w:rsidRDefault="00F32FDB" w:rsidP="0077122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>.3</w:t>
            </w:r>
            <w:r>
              <w:rPr>
                <w:rFonts w:ascii="Arial" w:hAnsi="Arial" w:cs="Arial"/>
                <w:sz w:val="24"/>
              </w:rPr>
              <w:sym w:font="Symbol" w:char="F0B4"/>
            </w:r>
            <w:r>
              <w:rPr>
                <w:rFonts w:ascii="Arial" w:hAnsi="Arial" w:cs="Arial"/>
                <w:sz w:val="24"/>
              </w:rPr>
              <w:t>10</w:t>
            </w:r>
            <w:r w:rsidRPr="00B14362">
              <w:rPr>
                <w:rFonts w:ascii="Arial" w:hAnsi="Arial" w:cs="Arial"/>
                <w:sz w:val="24"/>
                <w:vertAlign w:val="superscript"/>
              </w:rPr>
              <w:t>-</w:t>
            </w:r>
            <w:r>
              <w:rPr>
                <w:rFonts w:ascii="Arial" w:hAnsi="Arial" w:cs="Arial"/>
                <w:sz w:val="24"/>
                <w:vertAlign w:val="superscript"/>
              </w:rPr>
              <w:t>6</w:t>
            </w:r>
          </w:p>
        </w:tc>
      </w:tr>
      <w:tr w:rsidR="005165C3" w14:paraId="2A68192A" w14:textId="77777777" w:rsidTr="00843887">
        <w:trPr>
          <w:trHeight w:val="340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7A9283F4" w14:textId="679803EA" w:rsidR="005165C3" w:rsidRDefault="005165C3" w:rsidP="00771223">
            <w:pPr>
              <w:spacing w:line="36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</w:rPr>
              <w:t>P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</w:rPr>
              <w:t>RKCB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61DD163C" w14:textId="078CDF89" w:rsidR="005165C3" w:rsidRDefault="004176C5" w:rsidP="00771223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4.65</w:t>
            </w:r>
          </w:p>
        </w:tc>
        <w:tc>
          <w:tcPr>
            <w:tcW w:w="2093" w:type="dxa"/>
            <w:tcBorders>
              <w:top w:val="nil"/>
            </w:tcBorders>
            <w:vAlign w:val="center"/>
          </w:tcPr>
          <w:p w14:paraId="79AAD987" w14:textId="1096BC94" w:rsidR="005165C3" w:rsidRDefault="00FA08C2" w:rsidP="00771223">
            <w:pPr>
              <w:spacing w:line="36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6</w:t>
            </w:r>
            <w:r>
              <w:rPr>
                <w:rFonts w:ascii="Arial" w:hAnsi="Arial" w:cs="Arial"/>
                <w:sz w:val="24"/>
              </w:rPr>
              <w:sym w:font="Symbol" w:char="F0B4"/>
            </w:r>
            <w:r>
              <w:rPr>
                <w:rFonts w:ascii="Arial" w:hAnsi="Arial" w:cs="Arial"/>
                <w:sz w:val="24"/>
              </w:rPr>
              <w:t>10</w:t>
            </w:r>
            <w:r w:rsidRPr="00B14362">
              <w:rPr>
                <w:rFonts w:ascii="Arial" w:hAnsi="Arial" w:cs="Arial"/>
                <w:sz w:val="24"/>
                <w:vertAlign w:val="superscript"/>
              </w:rPr>
              <w:t>-</w:t>
            </w:r>
            <w:r>
              <w:rPr>
                <w:rFonts w:ascii="Arial" w:hAnsi="Arial" w:cs="Arial"/>
                <w:sz w:val="24"/>
                <w:vertAlign w:val="superscript"/>
              </w:rPr>
              <w:t>5</w:t>
            </w:r>
          </w:p>
        </w:tc>
      </w:tr>
    </w:tbl>
    <w:p w14:paraId="36AC23FA" w14:textId="509EC666" w:rsidR="00CE2B8C" w:rsidRPr="00954EFE" w:rsidRDefault="00CE2B8C">
      <w:pPr>
        <w:rPr>
          <w:rFonts w:ascii="Arial" w:hAnsi="Arial" w:cs="Arial"/>
        </w:rPr>
      </w:pPr>
    </w:p>
    <w:sectPr w:rsidR="00CE2B8C" w:rsidRPr="00954EFE" w:rsidSect="002A3F6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723"/>
    <w:rsid w:val="00074A48"/>
    <w:rsid w:val="00075648"/>
    <w:rsid w:val="00092604"/>
    <w:rsid w:val="00133CB7"/>
    <w:rsid w:val="001723AB"/>
    <w:rsid w:val="001806A0"/>
    <w:rsid w:val="001841AA"/>
    <w:rsid w:val="001A573C"/>
    <w:rsid w:val="001C708D"/>
    <w:rsid w:val="001E2B50"/>
    <w:rsid w:val="002269B0"/>
    <w:rsid w:val="0025792A"/>
    <w:rsid w:val="002672B9"/>
    <w:rsid w:val="00277B76"/>
    <w:rsid w:val="00282CD0"/>
    <w:rsid w:val="002958CA"/>
    <w:rsid w:val="002A3DAD"/>
    <w:rsid w:val="002A3F66"/>
    <w:rsid w:val="002C1D94"/>
    <w:rsid w:val="002C20EB"/>
    <w:rsid w:val="002D1758"/>
    <w:rsid w:val="00305E32"/>
    <w:rsid w:val="00345E10"/>
    <w:rsid w:val="00351E1F"/>
    <w:rsid w:val="00360B73"/>
    <w:rsid w:val="00364140"/>
    <w:rsid w:val="00385B72"/>
    <w:rsid w:val="00396D74"/>
    <w:rsid w:val="003A5C77"/>
    <w:rsid w:val="003A7489"/>
    <w:rsid w:val="003C0645"/>
    <w:rsid w:val="004176C5"/>
    <w:rsid w:val="00437BC8"/>
    <w:rsid w:val="0046138E"/>
    <w:rsid w:val="00472C76"/>
    <w:rsid w:val="004764FD"/>
    <w:rsid w:val="00486180"/>
    <w:rsid w:val="00493DC1"/>
    <w:rsid w:val="004C1723"/>
    <w:rsid w:val="004C6536"/>
    <w:rsid w:val="004D5E19"/>
    <w:rsid w:val="00511086"/>
    <w:rsid w:val="005136D9"/>
    <w:rsid w:val="005165C3"/>
    <w:rsid w:val="00537B84"/>
    <w:rsid w:val="005420AF"/>
    <w:rsid w:val="0054639A"/>
    <w:rsid w:val="0054678B"/>
    <w:rsid w:val="005C3576"/>
    <w:rsid w:val="005E2E41"/>
    <w:rsid w:val="005F0B99"/>
    <w:rsid w:val="00614414"/>
    <w:rsid w:val="00625D78"/>
    <w:rsid w:val="006360B0"/>
    <w:rsid w:val="006362D0"/>
    <w:rsid w:val="00674F6F"/>
    <w:rsid w:val="00695C11"/>
    <w:rsid w:val="006A0BFF"/>
    <w:rsid w:val="006A53B0"/>
    <w:rsid w:val="006E657A"/>
    <w:rsid w:val="006F4083"/>
    <w:rsid w:val="006F4EC8"/>
    <w:rsid w:val="0074736F"/>
    <w:rsid w:val="0075106A"/>
    <w:rsid w:val="00755CB8"/>
    <w:rsid w:val="007567E8"/>
    <w:rsid w:val="00771223"/>
    <w:rsid w:val="00777BC0"/>
    <w:rsid w:val="0078407B"/>
    <w:rsid w:val="007B5656"/>
    <w:rsid w:val="007C15EE"/>
    <w:rsid w:val="007C18C1"/>
    <w:rsid w:val="007C4743"/>
    <w:rsid w:val="007D77D4"/>
    <w:rsid w:val="007E5848"/>
    <w:rsid w:val="007F2EA3"/>
    <w:rsid w:val="00835972"/>
    <w:rsid w:val="00843887"/>
    <w:rsid w:val="00846BFF"/>
    <w:rsid w:val="00851462"/>
    <w:rsid w:val="00857525"/>
    <w:rsid w:val="00860A52"/>
    <w:rsid w:val="008B3D29"/>
    <w:rsid w:val="008B588F"/>
    <w:rsid w:val="00901162"/>
    <w:rsid w:val="00917DF6"/>
    <w:rsid w:val="00932E0F"/>
    <w:rsid w:val="00954EFE"/>
    <w:rsid w:val="009705CF"/>
    <w:rsid w:val="009713B8"/>
    <w:rsid w:val="009838F0"/>
    <w:rsid w:val="00992399"/>
    <w:rsid w:val="009A157F"/>
    <w:rsid w:val="009B268F"/>
    <w:rsid w:val="009B5F38"/>
    <w:rsid w:val="009C0B89"/>
    <w:rsid w:val="009C621D"/>
    <w:rsid w:val="009C6E26"/>
    <w:rsid w:val="009D7361"/>
    <w:rsid w:val="009E11FA"/>
    <w:rsid w:val="009E7B5C"/>
    <w:rsid w:val="00A17AB5"/>
    <w:rsid w:val="00A21624"/>
    <w:rsid w:val="00A22E4B"/>
    <w:rsid w:val="00A32FDF"/>
    <w:rsid w:val="00A42381"/>
    <w:rsid w:val="00A47AD0"/>
    <w:rsid w:val="00A640C8"/>
    <w:rsid w:val="00A66550"/>
    <w:rsid w:val="00AE1E80"/>
    <w:rsid w:val="00AF3553"/>
    <w:rsid w:val="00B108AD"/>
    <w:rsid w:val="00B12D5A"/>
    <w:rsid w:val="00B13C5E"/>
    <w:rsid w:val="00B14362"/>
    <w:rsid w:val="00B26D61"/>
    <w:rsid w:val="00B57AF0"/>
    <w:rsid w:val="00B83C78"/>
    <w:rsid w:val="00BC1850"/>
    <w:rsid w:val="00BC6FCA"/>
    <w:rsid w:val="00BD2D60"/>
    <w:rsid w:val="00BD405A"/>
    <w:rsid w:val="00BE2B6A"/>
    <w:rsid w:val="00BF7131"/>
    <w:rsid w:val="00C039FB"/>
    <w:rsid w:val="00C03D5A"/>
    <w:rsid w:val="00C11EDD"/>
    <w:rsid w:val="00C12031"/>
    <w:rsid w:val="00C236A6"/>
    <w:rsid w:val="00C25486"/>
    <w:rsid w:val="00C66DD0"/>
    <w:rsid w:val="00C7756D"/>
    <w:rsid w:val="00CA5104"/>
    <w:rsid w:val="00CB6BB1"/>
    <w:rsid w:val="00CC6AEA"/>
    <w:rsid w:val="00CE16D4"/>
    <w:rsid w:val="00CE2B8C"/>
    <w:rsid w:val="00CF17FC"/>
    <w:rsid w:val="00CF6FAD"/>
    <w:rsid w:val="00D04CD6"/>
    <w:rsid w:val="00D1711F"/>
    <w:rsid w:val="00D248B4"/>
    <w:rsid w:val="00D32494"/>
    <w:rsid w:val="00D55D69"/>
    <w:rsid w:val="00D56B39"/>
    <w:rsid w:val="00D82A9C"/>
    <w:rsid w:val="00DA2D6C"/>
    <w:rsid w:val="00DC3A7D"/>
    <w:rsid w:val="00E25C03"/>
    <w:rsid w:val="00E3008D"/>
    <w:rsid w:val="00E34412"/>
    <w:rsid w:val="00E44AD2"/>
    <w:rsid w:val="00E50D06"/>
    <w:rsid w:val="00E72218"/>
    <w:rsid w:val="00E81AC7"/>
    <w:rsid w:val="00EA013C"/>
    <w:rsid w:val="00EA7D90"/>
    <w:rsid w:val="00F132BB"/>
    <w:rsid w:val="00F32FDB"/>
    <w:rsid w:val="00F419F1"/>
    <w:rsid w:val="00F64C05"/>
    <w:rsid w:val="00F96985"/>
    <w:rsid w:val="00F97A8B"/>
    <w:rsid w:val="00FA08C2"/>
    <w:rsid w:val="00FB611A"/>
    <w:rsid w:val="00FD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95D22"/>
  <w15:chartTrackingRefBased/>
  <w15:docId w15:val="{824561D7-A249-3643-A2F7-DD82580A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324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351E1F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351E1F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351E1F"/>
  </w:style>
  <w:style w:type="paragraph" w:styleId="a7">
    <w:name w:val="annotation subject"/>
    <w:basedOn w:val="a5"/>
    <w:next w:val="a5"/>
    <w:link w:val="a8"/>
    <w:uiPriority w:val="99"/>
    <w:semiHidden/>
    <w:unhideWhenUsed/>
    <w:rsid w:val="00351E1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51E1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351E1F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51E1F"/>
    <w:rPr>
      <w:rFonts w:ascii="宋体" w:eastAsia="宋体"/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75106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5</cp:revision>
  <dcterms:created xsi:type="dcterms:W3CDTF">2019-12-28T08:50:00Z</dcterms:created>
  <dcterms:modified xsi:type="dcterms:W3CDTF">2021-12-17T09:53:00Z</dcterms:modified>
</cp:coreProperties>
</file>